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759D2" w14:textId="10FF73A2" w:rsidR="00AC5ACA" w:rsidRPr="00295DA7" w:rsidRDefault="00AC5ACA" w:rsidP="00AC5A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5DA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95D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295DA7">
        <w:rPr>
          <w:rFonts w:ascii="Times New Roman" w:hAnsi="Times New Roman" w:cs="Times New Roman"/>
          <w:b/>
          <w:bCs/>
          <w:sz w:val="24"/>
          <w:szCs w:val="24"/>
        </w:rPr>
        <w:t xml:space="preserve"> protein peptides</w:t>
      </w:r>
    </w:p>
    <w:tbl>
      <w:tblPr>
        <w:tblW w:w="5575" w:type="dxa"/>
        <w:tblLook w:val="04A0" w:firstRow="1" w:lastRow="0" w:firstColumn="1" w:lastColumn="0" w:noHBand="0" w:noVBand="1"/>
      </w:tblPr>
      <w:tblGrid>
        <w:gridCol w:w="1165"/>
        <w:gridCol w:w="900"/>
        <w:gridCol w:w="3510"/>
      </w:tblGrid>
      <w:tr w:rsidR="00AC5ACA" w:rsidRPr="00AC5ACA" w14:paraId="6EBD489B" w14:textId="77777777" w:rsidTr="00AC5ACA">
        <w:trPr>
          <w:trHeight w:val="2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1103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C5ACA">
              <w:rPr>
                <w:rFonts w:eastAsia="Times New Roman" w:cstheme="minorHAnsi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7305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C5ACA">
              <w:rPr>
                <w:rFonts w:eastAsia="Times New Roman" w:cstheme="minorHAnsi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59D39" w14:textId="2D0BF2F1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C5AC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equence </w:t>
            </w:r>
          </w:p>
        </w:tc>
      </w:tr>
      <w:tr w:rsidR="00AC5ACA" w:rsidRPr="00AC5ACA" w14:paraId="02189AD8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974549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49FFC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2B5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-MSDNGPQNQRNAPRITF-17</w:t>
            </w:r>
          </w:p>
        </w:tc>
      </w:tr>
      <w:tr w:rsidR="00AC5ACA" w:rsidRPr="00AC5ACA" w14:paraId="4D4D5E7D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F910D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07965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8C1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8-NQRNAPRITFGGPSDST-24</w:t>
            </w:r>
          </w:p>
        </w:tc>
      </w:tr>
      <w:tr w:rsidR="00AC5ACA" w:rsidRPr="00AC5ACA" w14:paraId="4B36802E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C2EB3F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BB847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B2B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5-ITFGGPSDSTGSNQNGE-31</w:t>
            </w:r>
          </w:p>
        </w:tc>
      </w:tr>
      <w:tr w:rsidR="00AC5ACA" w:rsidRPr="00AC5ACA" w14:paraId="549DC41D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E05329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E2F55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828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2-DSTGSNQNGERSGARSK-38</w:t>
            </w:r>
          </w:p>
        </w:tc>
      </w:tr>
      <w:tr w:rsidR="00AC5ACA" w:rsidRPr="00AC5ACA" w14:paraId="70F993D3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3797549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9548D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1E7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9-NGERSGARSKQRRPQGL-45</w:t>
            </w:r>
          </w:p>
        </w:tc>
      </w:tr>
      <w:tr w:rsidR="00AC5ACA" w:rsidRPr="00AC5ACA" w14:paraId="343F5913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1A8ED9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6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AF1E3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B01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6-RSKQRRPQGLPNNTASW-52</w:t>
            </w:r>
          </w:p>
        </w:tc>
      </w:tr>
      <w:tr w:rsidR="00AC5ACA" w:rsidRPr="00AC5ACA" w14:paraId="115D0263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D48F02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7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315E6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9B9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3-QGLPNNTASWFTALTQH-59</w:t>
            </w:r>
          </w:p>
        </w:tc>
      </w:tr>
      <w:tr w:rsidR="00AC5ACA" w:rsidRPr="00AC5ACA" w14:paraId="6D5B15B1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8315B6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8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8CEE5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4A9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0-ASWFTALTQHGKEDLKF-66</w:t>
            </w:r>
          </w:p>
        </w:tc>
      </w:tr>
      <w:tr w:rsidR="00AC5ACA" w:rsidRPr="00AC5ACA" w14:paraId="3D2925F6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5C0B0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9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2002C2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7F9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7-TQHGKEDLKFPRGQGVP-73</w:t>
            </w:r>
          </w:p>
        </w:tc>
      </w:tr>
      <w:tr w:rsidR="00AC5ACA" w:rsidRPr="00AC5ACA" w14:paraId="2D032B3C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A215F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0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32CA5A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BC2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64-LKFPRGQGVPINTNSSP-80</w:t>
            </w:r>
          </w:p>
        </w:tc>
      </w:tr>
      <w:tr w:rsidR="00AC5ACA" w:rsidRPr="00AC5ACA" w14:paraId="17AAF36C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D9E703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1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42E802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774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71-GVPINTNSSPDDQIGYY-87</w:t>
            </w:r>
          </w:p>
        </w:tc>
      </w:tr>
      <w:tr w:rsidR="00AC5ACA" w:rsidRPr="00AC5ACA" w14:paraId="7A68F5C1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44944E9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2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E56DD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D11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78-SSPDDQIGYYRRATRRI-94</w:t>
            </w:r>
          </w:p>
        </w:tc>
      </w:tr>
      <w:tr w:rsidR="00AC5ACA" w:rsidRPr="00AC5ACA" w14:paraId="6496CA34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7A8F93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3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6E19B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32D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85-GYYRRATRRIRGGDGKM-101</w:t>
            </w:r>
          </w:p>
        </w:tc>
      </w:tr>
      <w:tr w:rsidR="00AC5ACA" w:rsidRPr="00AC5ACA" w14:paraId="726D8B21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7D808E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4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DA61D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E38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92-RRIRGGDGKMKDLSPRW-108</w:t>
            </w:r>
          </w:p>
        </w:tc>
      </w:tr>
      <w:tr w:rsidR="00AC5ACA" w:rsidRPr="00AC5ACA" w14:paraId="7A05E662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F7F701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5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FB186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650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99-GKMKDLSPRWYFYYLGT-115</w:t>
            </w:r>
          </w:p>
        </w:tc>
      </w:tr>
      <w:tr w:rsidR="00AC5ACA" w:rsidRPr="00AC5ACA" w14:paraId="15942061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F643A0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6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14200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5AF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06-PRWYFYYLGTGPEAGLP-122</w:t>
            </w:r>
          </w:p>
        </w:tc>
      </w:tr>
      <w:tr w:rsidR="00AC5ACA" w:rsidRPr="00AC5ACA" w14:paraId="0343AB2E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AAE5A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383AC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2C9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13-LGTGPEAGLPYGANKDG-129</w:t>
            </w:r>
          </w:p>
        </w:tc>
      </w:tr>
      <w:tr w:rsidR="00AC5ACA" w:rsidRPr="00AC5ACA" w14:paraId="02B2DE79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0AA7E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8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D8187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86D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20-GLPYGANKDGIIWVATE-136</w:t>
            </w:r>
          </w:p>
        </w:tc>
      </w:tr>
      <w:tr w:rsidR="00AC5ACA" w:rsidRPr="00AC5ACA" w14:paraId="04EFEC9C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30D8A0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9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75A9C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29B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27-KDGIIWVATEGALNTPK-143</w:t>
            </w:r>
          </w:p>
        </w:tc>
      </w:tr>
      <w:tr w:rsidR="00AC5ACA" w:rsidRPr="00AC5ACA" w14:paraId="613599CC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354C6B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0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57E3C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EA7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34-ATEGALNTPKDHIGTRN-150</w:t>
            </w:r>
          </w:p>
        </w:tc>
      </w:tr>
      <w:tr w:rsidR="00AC5ACA" w:rsidRPr="00AC5ACA" w14:paraId="764C24A4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059FF8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1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AC9E6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D6B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41-TPKDHIGTRNPANNAAI-157</w:t>
            </w:r>
          </w:p>
        </w:tc>
      </w:tr>
      <w:tr w:rsidR="00AC5ACA" w:rsidRPr="00AC5ACA" w14:paraId="43C1EB78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2269DD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2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8126A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AD3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48-TRNPANNAAIVLQLPQG-164</w:t>
            </w:r>
          </w:p>
        </w:tc>
      </w:tr>
      <w:tr w:rsidR="00AC5ACA" w:rsidRPr="00AC5ACA" w14:paraId="45290C8D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1733D0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3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F9E92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3C7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55-AAIVLQLPQGTTLPKGF-171</w:t>
            </w:r>
          </w:p>
        </w:tc>
      </w:tr>
      <w:tr w:rsidR="00AC5ACA" w:rsidRPr="00AC5ACA" w14:paraId="323D2120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2D351F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4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FC5B4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97D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62-PQGTTLPKGFYAEGSRG-178</w:t>
            </w:r>
          </w:p>
        </w:tc>
      </w:tr>
      <w:tr w:rsidR="00AC5ACA" w:rsidRPr="00AC5ACA" w14:paraId="050012B1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2C9DA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5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A9892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7E7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69-KGFYAEGSRGGSQASSR-185</w:t>
            </w:r>
          </w:p>
        </w:tc>
      </w:tr>
      <w:tr w:rsidR="00AC5ACA" w:rsidRPr="00AC5ACA" w14:paraId="411D84E7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D9CF0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6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E7A79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3AB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6-SRGGSQASSRSSSRSRN-192</w:t>
            </w:r>
          </w:p>
        </w:tc>
      </w:tr>
      <w:tr w:rsidR="00AC5ACA" w:rsidRPr="00AC5ACA" w14:paraId="62E6F845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480668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7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E98C3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6DD9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83-SSRSSSRSRNSSRNSTP-199</w:t>
            </w:r>
          </w:p>
        </w:tc>
      </w:tr>
      <w:tr w:rsidR="00AC5ACA" w:rsidRPr="00AC5ACA" w14:paraId="6D117112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1CF521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8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8E4E0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F39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90-SRNSSRNSTPGSSRGTS-206</w:t>
            </w:r>
          </w:p>
        </w:tc>
      </w:tr>
      <w:tr w:rsidR="00AC5ACA" w:rsidRPr="00AC5ACA" w14:paraId="60B03C4D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12BA67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9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9F105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521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97-STPGSSRGTSPARMAGN-213</w:t>
            </w:r>
          </w:p>
        </w:tc>
      </w:tr>
      <w:tr w:rsidR="00AC5ACA" w:rsidRPr="00AC5ACA" w14:paraId="185366AF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0645F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0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B7E9F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16D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04-GTSPARMAGNGGDAALA-220</w:t>
            </w:r>
          </w:p>
        </w:tc>
      </w:tr>
      <w:tr w:rsidR="00AC5ACA" w:rsidRPr="00AC5ACA" w14:paraId="79533AB4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2970CB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1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D054E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E14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11-AGNGGDAALALLLLDRL-227</w:t>
            </w:r>
          </w:p>
        </w:tc>
      </w:tr>
      <w:tr w:rsidR="00AC5ACA" w:rsidRPr="00AC5ACA" w14:paraId="74059C36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9000A6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2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9B9A0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20D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18-ALALLLLDRLNQLESKM-234</w:t>
            </w:r>
          </w:p>
        </w:tc>
      </w:tr>
      <w:tr w:rsidR="00AC5ACA" w:rsidRPr="00AC5ACA" w14:paraId="089EFA43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46C81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3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76F99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EA8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25-DRLNQLESKMSGKGQQQ-241</w:t>
            </w:r>
          </w:p>
        </w:tc>
      </w:tr>
      <w:tr w:rsidR="00AC5ACA" w:rsidRPr="00AC5ACA" w14:paraId="45A98C66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5F39F2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4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2E5C1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908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32-SKMSGKGQQQQGQTVTK-248</w:t>
            </w:r>
          </w:p>
        </w:tc>
      </w:tr>
      <w:tr w:rsidR="00AC5ACA" w:rsidRPr="00AC5ACA" w14:paraId="1A9BA087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47C05B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5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F3FD1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63B9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39-QQQQGQTVTKKSAAEAS-255</w:t>
            </w:r>
          </w:p>
        </w:tc>
      </w:tr>
      <w:tr w:rsidR="00AC5ACA" w:rsidRPr="00AC5ACA" w14:paraId="19D73932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F6A193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6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56E38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4AA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46-VTKKSAAEASKKPRQKR-262</w:t>
            </w:r>
          </w:p>
        </w:tc>
      </w:tr>
      <w:tr w:rsidR="00AC5ACA" w:rsidRPr="00AC5ACA" w14:paraId="6562E130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0B9FA0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7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BA71C2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D96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53-EASKKPRQKRTATKAYN-269</w:t>
            </w:r>
          </w:p>
        </w:tc>
      </w:tr>
      <w:tr w:rsidR="00AC5ACA" w:rsidRPr="00AC5ACA" w14:paraId="469EEAD9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D65E50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8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10EBC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0DA2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60-QKRTATKAYNVTQAFGR-276</w:t>
            </w:r>
          </w:p>
        </w:tc>
      </w:tr>
      <w:tr w:rsidR="00AC5ACA" w:rsidRPr="00AC5ACA" w14:paraId="461AE6B4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9A46F5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9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50DED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827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67-AYNVTQAFGRRGPEQTQ-283</w:t>
            </w:r>
          </w:p>
        </w:tc>
      </w:tr>
      <w:tr w:rsidR="00AC5ACA" w:rsidRPr="00AC5ACA" w14:paraId="48419471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1115372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0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BAFDE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5752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74-FGRRGPEQTQGNFGDQE-290</w:t>
            </w:r>
          </w:p>
        </w:tc>
      </w:tr>
      <w:tr w:rsidR="00AC5ACA" w:rsidRPr="00AC5ACA" w14:paraId="22AF5BD1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E8A0F9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1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74414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26C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81-QTQGNFGDQELIRQGTD-297</w:t>
            </w:r>
          </w:p>
        </w:tc>
      </w:tr>
      <w:tr w:rsidR="00AC5ACA" w:rsidRPr="00AC5ACA" w14:paraId="258FA5DF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C62367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2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D16A4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D0F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88-DQELIRQGTDYKHWPQI-304</w:t>
            </w:r>
          </w:p>
        </w:tc>
      </w:tr>
      <w:tr w:rsidR="00AC5ACA" w:rsidRPr="00AC5ACA" w14:paraId="2DA3FADE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2DB30A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3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E766CA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3C9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295-GTDYKHWPQIAQFAPSA-311</w:t>
            </w:r>
          </w:p>
        </w:tc>
      </w:tr>
      <w:tr w:rsidR="00AC5ACA" w:rsidRPr="00AC5ACA" w14:paraId="27504299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6DBEF3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4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74DF4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9FE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02-PQIAQFAPSASAFFGMS-318</w:t>
            </w:r>
          </w:p>
        </w:tc>
      </w:tr>
      <w:tr w:rsidR="00AC5ACA" w:rsidRPr="00AC5ACA" w14:paraId="10A6FEF8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D17A27A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5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C0F352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51D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09-PSASAFFGMSRIGMEVT-325</w:t>
            </w:r>
          </w:p>
        </w:tc>
      </w:tr>
      <w:tr w:rsidR="00AC5ACA" w:rsidRPr="00AC5ACA" w14:paraId="6E9B75F7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190388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6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D64580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160A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16-GMSRIGMEVTPSGTWLT-332</w:t>
            </w:r>
          </w:p>
        </w:tc>
      </w:tr>
      <w:tr w:rsidR="00AC5ACA" w:rsidRPr="00AC5ACA" w14:paraId="6F8DD8F5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D097A2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7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9FA93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AF2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23-EVTPSGTWLTYTGAIKL-339</w:t>
            </w:r>
          </w:p>
        </w:tc>
      </w:tr>
      <w:tr w:rsidR="00AC5ACA" w:rsidRPr="00AC5ACA" w14:paraId="6C81513D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FC929E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8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58BF1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604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30-WLTYTGAIKLDDKDPNF-346</w:t>
            </w:r>
          </w:p>
        </w:tc>
      </w:tr>
      <w:tr w:rsidR="00AC5ACA" w:rsidRPr="00AC5ACA" w14:paraId="21297237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81670C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lastRenderedPageBreak/>
              <w:t>49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F106B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697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37-IKLDDKDPNFKDQVILL-353</w:t>
            </w:r>
          </w:p>
        </w:tc>
      </w:tr>
      <w:tr w:rsidR="00AC5ACA" w:rsidRPr="00AC5ACA" w14:paraId="75CF47AF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E0F712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0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7603A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B10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44-PNFKDQVILLNKHIDAY-360</w:t>
            </w:r>
          </w:p>
        </w:tc>
      </w:tr>
      <w:tr w:rsidR="00AC5ACA" w:rsidRPr="00AC5ACA" w14:paraId="6BF41697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FE053A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1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1B574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935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51-ILLNKHIDAYKTFPPTE-367</w:t>
            </w:r>
          </w:p>
        </w:tc>
      </w:tr>
      <w:tr w:rsidR="00AC5ACA" w:rsidRPr="00AC5ACA" w14:paraId="4AC58284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E13A2A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2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253CDF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3D4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58-DAYKTFPPTEPKKDKKK-374</w:t>
            </w:r>
          </w:p>
        </w:tc>
      </w:tr>
      <w:tr w:rsidR="00AC5ACA" w:rsidRPr="00AC5ACA" w14:paraId="0C27071A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2CE4DD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3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549CC5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0B0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65-PTEPKKDKKKKADETQA-381</w:t>
            </w:r>
          </w:p>
        </w:tc>
      </w:tr>
      <w:tr w:rsidR="00AC5ACA" w:rsidRPr="00AC5ACA" w14:paraId="69A6E607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0483827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4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9F037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ABA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72-KKKKADETQALPQRQKK-388</w:t>
            </w:r>
          </w:p>
        </w:tc>
      </w:tr>
      <w:tr w:rsidR="00AC5ACA" w:rsidRPr="00AC5ACA" w14:paraId="261A2C60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2D39BD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5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0F811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4433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79-TQALPQRQKKQQTVTLL-395</w:t>
            </w:r>
          </w:p>
        </w:tc>
      </w:tr>
      <w:tr w:rsidR="00AC5ACA" w:rsidRPr="00AC5ACA" w14:paraId="7E77F1EB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5251C2A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6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B6676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973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86-QKKQQTVTLLPAADLDD-402</w:t>
            </w:r>
          </w:p>
        </w:tc>
      </w:tr>
      <w:tr w:rsidR="00AC5ACA" w:rsidRPr="00AC5ACA" w14:paraId="383CABCF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88B596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7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AB2704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9108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393-TLLPAADLDDFSKQLQQ-409</w:t>
            </w:r>
          </w:p>
        </w:tc>
      </w:tr>
      <w:tr w:rsidR="00AC5ACA" w:rsidRPr="00AC5ACA" w14:paraId="27275200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A97FE1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8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FC772E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CE9F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00-LDDFSKQLQQSMSSADS-416</w:t>
            </w:r>
          </w:p>
        </w:tc>
      </w:tr>
      <w:tr w:rsidR="00AC5ACA" w:rsidRPr="00AC5ACA" w14:paraId="09DCC727" w14:textId="77777777" w:rsidTr="00AC5ACA">
        <w:trPr>
          <w:trHeight w:val="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A81923C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59 of 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D3BF2B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B761" w14:textId="77777777" w:rsidR="00AC5ACA" w:rsidRPr="00AC5ACA" w:rsidRDefault="00AC5ACA" w:rsidP="00AC5A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C5ACA">
              <w:rPr>
                <w:rFonts w:eastAsia="Times New Roman" w:cstheme="minorHAnsi"/>
                <w:sz w:val="20"/>
                <w:szCs w:val="20"/>
              </w:rPr>
              <w:t>407-LQQSMSSADSTQA-419</w:t>
            </w:r>
          </w:p>
        </w:tc>
      </w:tr>
    </w:tbl>
    <w:p w14:paraId="470E9328" w14:textId="7A14E082" w:rsidR="00AC5ACA" w:rsidRDefault="00AC5ACA"/>
    <w:p w14:paraId="62CB3829" w14:textId="148577F6" w:rsidR="00AC5ACA" w:rsidRPr="00E2607B" w:rsidRDefault="00AC5ACA" w:rsidP="00AC5ACA">
      <w:pPr>
        <w:rPr>
          <w:rFonts w:ascii="Times New Roman" w:hAnsi="Times New Roman" w:cs="Times New Roman"/>
          <w:sz w:val="24"/>
          <w:szCs w:val="24"/>
        </w:rPr>
      </w:pPr>
      <w:r w:rsidRPr="00E2607B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59</w:t>
      </w:r>
      <w:r w:rsidRPr="00E2607B">
        <w:rPr>
          <w:rFonts w:ascii="Times New Roman" w:hAnsi="Times New Roman" w:cs="Times New Roman"/>
          <w:sz w:val="24"/>
          <w:szCs w:val="24"/>
        </w:rPr>
        <w:t xml:space="preserve">-peptide array spans the </w:t>
      </w:r>
      <w:r>
        <w:rPr>
          <w:rFonts w:ascii="Times New Roman" w:hAnsi="Times New Roman" w:cs="Times New Roman"/>
          <w:sz w:val="24"/>
          <w:szCs w:val="24"/>
        </w:rPr>
        <w:t>nucleocapsid</w:t>
      </w:r>
      <w:r w:rsidRPr="00E2607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2607B">
        <w:rPr>
          <w:rFonts w:ascii="Times New Roman" w:hAnsi="Times New Roman" w:cs="Times New Roman"/>
          <w:sz w:val="24"/>
          <w:szCs w:val="24"/>
        </w:rPr>
        <w:t>) protein of the USA-WA1/2020 strain of SARS-CoV-2 (</w:t>
      </w:r>
      <w:proofErr w:type="spellStart"/>
      <w:r w:rsidRPr="00E2607B">
        <w:rPr>
          <w:rFonts w:ascii="Times New Roman" w:hAnsi="Times New Roman" w:cs="Times New Roman"/>
          <w:sz w:val="24"/>
          <w:szCs w:val="24"/>
        </w:rPr>
        <w:t>GenPept</w:t>
      </w:r>
      <w:proofErr w:type="spellEnd"/>
      <w:r w:rsidRPr="00E2607B">
        <w:rPr>
          <w:rFonts w:ascii="Times New Roman" w:hAnsi="Times New Roman" w:cs="Times New Roman"/>
          <w:sz w:val="24"/>
          <w:szCs w:val="24"/>
        </w:rPr>
        <w:t>. QH060</w:t>
      </w:r>
      <w:r>
        <w:rPr>
          <w:rFonts w:ascii="Times New Roman" w:hAnsi="Times New Roman" w:cs="Times New Roman"/>
          <w:sz w:val="24"/>
          <w:szCs w:val="24"/>
        </w:rPr>
        <w:t>601</w:t>
      </w:r>
      <w:r w:rsidRPr="00E2607B">
        <w:rPr>
          <w:rFonts w:ascii="Times New Roman" w:hAnsi="Times New Roman" w:cs="Times New Roman"/>
          <w:sz w:val="24"/>
          <w:szCs w:val="24"/>
        </w:rPr>
        <w:t>).</w:t>
      </w:r>
    </w:p>
    <w:p w14:paraId="0DF5E7A5" w14:textId="77777777" w:rsidR="00AC5ACA" w:rsidRDefault="00AC5ACA"/>
    <w:sectPr w:rsidR="00AC5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ACA"/>
    <w:rsid w:val="00AC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01BC"/>
  <w15:chartTrackingRefBased/>
  <w15:docId w15:val="{306DD085-36AD-4CCE-A948-7613E55B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2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Mike Smith</cp:lastModifiedBy>
  <cp:revision>1</cp:revision>
  <dcterms:created xsi:type="dcterms:W3CDTF">2021-07-13T16:51:00Z</dcterms:created>
  <dcterms:modified xsi:type="dcterms:W3CDTF">2021-07-13T17:02:00Z</dcterms:modified>
</cp:coreProperties>
</file>